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58167F" w14:textId="77777777" w:rsidR="00A90099" w:rsidRDefault="00A90099" w:rsidP="00A90099">
      <w:pPr>
        <w:pStyle w:val="paragraph"/>
        <w:spacing w:before="0" w:beforeAutospacing="0" w:after="0" w:afterAutospacing="0"/>
        <w:ind w:right="-3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ajorEastAsia"/>
          <w:b/>
          <w:bCs/>
          <w:color w:val="000000"/>
        </w:rPr>
        <w:t>Supplemental Figures </w:t>
      </w:r>
      <w:r>
        <w:rPr>
          <w:rStyle w:val="eop"/>
          <w:rFonts w:eastAsiaTheme="majorEastAsia"/>
          <w:color w:val="000000"/>
        </w:rPr>
        <w:t> </w:t>
      </w:r>
    </w:p>
    <w:p w14:paraId="7C63BFE7" w14:textId="77777777" w:rsidR="00A90099" w:rsidRDefault="00A90099" w:rsidP="00A90099">
      <w:pPr>
        <w:pStyle w:val="paragraph"/>
        <w:spacing w:before="0" w:beforeAutospacing="0" w:after="0" w:afterAutospacing="0"/>
        <w:ind w:right="-3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eastAsiaTheme="majorEastAsia"/>
          <w:color w:val="000000"/>
        </w:rPr>
        <w:t> </w:t>
      </w:r>
    </w:p>
    <w:p w14:paraId="19C602D9" w14:textId="77777777" w:rsidR="00A90099" w:rsidRDefault="00A90099" w:rsidP="00A90099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ajorEastAsia"/>
          <w:b/>
          <w:bCs/>
          <w:color w:val="000000"/>
        </w:rPr>
        <w:t>Supplemental Figure 1. Flow diagram of inclusion and exclusion criteria</w:t>
      </w:r>
      <w:r>
        <w:rPr>
          <w:rStyle w:val="normaltextrun"/>
          <w:rFonts w:eastAsiaTheme="majorEastAsia"/>
          <w:color w:val="000000"/>
        </w:rPr>
        <w:t> </w:t>
      </w:r>
      <w:r>
        <w:rPr>
          <w:rStyle w:val="eop"/>
          <w:rFonts w:eastAsiaTheme="majorEastAsia"/>
          <w:color w:val="000000"/>
        </w:rPr>
        <w:t> </w:t>
      </w:r>
    </w:p>
    <w:p w14:paraId="5C67F0F5" w14:textId="1AF35154" w:rsidR="00A90099" w:rsidRDefault="00A90099" w:rsidP="00A90099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wacimagecontainer"/>
          <w:rFonts w:ascii="Segoe UI" w:eastAsiaTheme="majorEastAsia" w:hAnsi="Segoe UI" w:cs="Segoe UI"/>
          <w:noProof/>
          <w:sz w:val="18"/>
          <w:szCs w:val="18"/>
        </w:rPr>
        <w:drawing>
          <wp:inline distT="0" distB="0" distL="0" distR="0" wp14:anchorId="32CEC921" wp14:editId="7DD2CC44">
            <wp:extent cx="5943600" cy="3422015"/>
            <wp:effectExtent l="0" t="0" r="0" b="0"/>
            <wp:docPr id="2029738452" name="Picture 3" descr="A flowchart of patients with numbers and a numb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flowchart of patients with numbers and a numb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22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scxw101012632"/>
          <w:rFonts w:ascii="Calibri" w:eastAsiaTheme="majorEastAsia" w:hAnsi="Calibri" w:cs="Calibri"/>
          <w:sz w:val="22"/>
          <w:szCs w:val="22"/>
        </w:rPr>
        <w:t> </w:t>
      </w:r>
      <w:r>
        <w:rPr>
          <w:rFonts w:ascii="Calibri" w:hAnsi="Calibri" w:cs="Calibri"/>
          <w:sz w:val="22"/>
          <w:szCs w:val="22"/>
        </w:rPr>
        <w:br/>
      </w:r>
      <w:r>
        <w:rPr>
          <w:rStyle w:val="eop"/>
          <w:rFonts w:eastAsiaTheme="majorEastAsia"/>
          <w:color w:val="000000"/>
        </w:rPr>
        <w:t> </w:t>
      </w:r>
    </w:p>
    <w:p w14:paraId="1A93D4B4" w14:textId="77777777" w:rsidR="00A90099" w:rsidRDefault="00A90099" w:rsidP="00A90099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ajorEastAsia"/>
          <w:color w:val="000000"/>
          <w:u w:val="single"/>
        </w:rPr>
        <w:t>Abbreviations used:</w:t>
      </w:r>
      <w:r>
        <w:rPr>
          <w:rStyle w:val="eop"/>
          <w:rFonts w:eastAsiaTheme="majorEastAsia"/>
          <w:color w:val="000000"/>
        </w:rPr>
        <w:t> </w:t>
      </w:r>
    </w:p>
    <w:p w14:paraId="3453ADDF" w14:textId="77777777" w:rsidR="00A90099" w:rsidRDefault="00A90099" w:rsidP="00A90099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ajorEastAsia"/>
          <w:color w:val="000000"/>
        </w:rPr>
        <w:t>PWH: people with HIV</w:t>
      </w:r>
      <w:r>
        <w:rPr>
          <w:rStyle w:val="eop"/>
          <w:rFonts w:eastAsiaTheme="majorEastAsia"/>
          <w:color w:val="000000"/>
        </w:rPr>
        <w:t> </w:t>
      </w:r>
    </w:p>
    <w:p w14:paraId="09420B7F" w14:textId="77777777" w:rsidR="00A90099" w:rsidRDefault="00A90099" w:rsidP="00A90099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ajorEastAsia"/>
          <w:color w:val="000000"/>
        </w:rPr>
        <w:t>VCCC: Vanderbilt comprehensive care clinic</w:t>
      </w:r>
      <w:r>
        <w:rPr>
          <w:rStyle w:val="eop"/>
          <w:rFonts w:eastAsiaTheme="majorEastAsia"/>
          <w:color w:val="000000"/>
        </w:rPr>
        <w:t> </w:t>
      </w:r>
    </w:p>
    <w:p w14:paraId="45BFC58D" w14:textId="77777777" w:rsidR="00A90099" w:rsidRDefault="00A90099" w:rsidP="00A90099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proofErr w:type="spellStart"/>
      <w:r>
        <w:rPr>
          <w:rStyle w:val="normaltextrun"/>
          <w:rFonts w:eastAsiaTheme="majorEastAsia"/>
          <w:color w:val="000000"/>
        </w:rPr>
        <w:t>CCASAnet</w:t>
      </w:r>
      <w:proofErr w:type="spellEnd"/>
      <w:r>
        <w:rPr>
          <w:rStyle w:val="normaltextrun"/>
          <w:rFonts w:eastAsiaTheme="majorEastAsia"/>
          <w:color w:val="000000"/>
        </w:rPr>
        <w:t>: The Caribbean, Central and South America network for HIV epidemiology</w:t>
      </w:r>
      <w:r>
        <w:rPr>
          <w:rStyle w:val="eop"/>
          <w:rFonts w:eastAsiaTheme="majorEastAsia"/>
          <w:color w:val="000000"/>
        </w:rPr>
        <w:t> </w:t>
      </w:r>
    </w:p>
    <w:p w14:paraId="690A97D3" w14:textId="77777777" w:rsidR="00A90099" w:rsidRDefault="00A90099" w:rsidP="00A90099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eastAsiaTheme="majorEastAsia"/>
          <w:color w:val="000000"/>
        </w:rPr>
        <w:t> </w:t>
      </w:r>
    </w:p>
    <w:p w14:paraId="566F5F2E" w14:textId="77777777" w:rsidR="00A90099" w:rsidRDefault="00A90099" w:rsidP="00A90099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eastAsiaTheme="majorEastAsia"/>
          <w:color w:val="000000"/>
        </w:rPr>
        <w:t> </w:t>
      </w:r>
    </w:p>
    <w:p w14:paraId="09A34646" w14:textId="77777777" w:rsidR="00A90099" w:rsidRDefault="00A90099" w:rsidP="00A90099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eastAsiaTheme="majorEastAsia"/>
          <w:color w:val="000000"/>
        </w:rPr>
        <w:t> </w:t>
      </w:r>
    </w:p>
    <w:p w14:paraId="57CBA7BF" w14:textId="77777777" w:rsidR="00A90099" w:rsidRDefault="00A90099" w:rsidP="00A90099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eastAsiaTheme="majorEastAsia"/>
          <w:color w:val="000000"/>
        </w:rPr>
        <w:t> </w:t>
      </w:r>
    </w:p>
    <w:p w14:paraId="3AEF2CB1" w14:textId="77777777" w:rsidR="00A90099" w:rsidRDefault="00A90099" w:rsidP="00A90099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eastAsiaTheme="majorEastAsia"/>
          <w:color w:val="000000"/>
        </w:rPr>
        <w:t> </w:t>
      </w:r>
    </w:p>
    <w:p w14:paraId="04926822" w14:textId="77777777" w:rsidR="00A90099" w:rsidRDefault="00A90099" w:rsidP="00A90099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eastAsiaTheme="majorEastAsia"/>
          <w:color w:val="000000"/>
        </w:rPr>
        <w:t> </w:t>
      </w:r>
    </w:p>
    <w:p w14:paraId="7FB18E0E" w14:textId="77777777" w:rsidR="00A90099" w:rsidRDefault="00A90099" w:rsidP="00A90099">
      <w:pPr>
        <w:pStyle w:val="paragraph"/>
        <w:spacing w:before="0" w:beforeAutospacing="0" w:after="0" w:afterAutospacing="0"/>
        <w:ind w:left="-30" w:right="-30"/>
        <w:textAlignment w:val="baseline"/>
        <w:rPr>
          <w:rStyle w:val="eop"/>
          <w:rFonts w:eastAsiaTheme="majorEastAsia"/>
          <w:color w:val="000000"/>
        </w:rPr>
      </w:pPr>
      <w:r>
        <w:rPr>
          <w:rStyle w:val="eop"/>
          <w:rFonts w:eastAsiaTheme="majorEastAsia"/>
          <w:color w:val="000000"/>
        </w:rPr>
        <w:t> </w:t>
      </w:r>
    </w:p>
    <w:p w14:paraId="5E154779" w14:textId="77777777" w:rsidR="00A90099" w:rsidRDefault="00A90099" w:rsidP="00A90099">
      <w:pPr>
        <w:pStyle w:val="paragraph"/>
        <w:spacing w:before="0" w:beforeAutospacing="0" w:after="0" w:afterAutospacing="0"/>
        <w:ind w:left="-30" w:right="-30"/>
        <w:textAlignment w:val="baseline"/>
        <w:rPr>
          <w:rStyle w:val="eop"/>
          <w:rFonts w:eastAsiaTheme="majorEastAsia"/>
          <w:color w:val="000000"/>
        </w:rPr>
      </w:pPr>
    </w:p>
    <w:p w14:paraId="1D07A3B0" w14:textId="77777777" w:rsidR="00A90099" w:rsidRDefault="00A90099" w:rsidP="00A90099">
      <w:pPr>
        <w:pStyle w:val="paragraph"/>
        <w:spacing w:before="0" w:beforeAutospacing="0" w:after="0" w:afterAutospacing="0"/>
        <w:ind w:left="-30" w:right="-30"/>
        <w:textAlignment w:val="baseline"/>
        <w:rPr>
          <w:rStyle w:val="eop"/>
          <w:rFonts w:eastAsiaTheme="majorEastAsia"/>
          <w:color w:val="000000"/>
        </w:rPr>
      </w:pPr>
    </w:p>
    <w:p w14:paraId="5214838E" w14:textId="77777777" w:rsidR="00A90099" w:rsidRDefault="00A90099" w:rsidP="00A90099">
      <w:pPr>
        <w:pStyle w:val="paragraph"/>
        <w:spacing w:before="0" w:beforeAutospacing="0" w:after="0" w:afterAutospacing="0"/>
        <w:ind w:left="-30" w:right="-30"/>
        <w:textAlignment w:val="baseline"/>
        <w:rPr>
          <w:rStyle w:val="eop"/>
          <w:rFonts w:eastAsiaTheme="majorEastAsia"/>
          <w:color w:val="000000"/>
        </w:rPr>
      </w:pPr>
    </w:p>
    <w:p w14:paraId="5E379CDE" w14:textId="77777777" w:rsidR="00A90099" w:rsidRDefault="00A90099" w:rsidP="00A90099">
      <w:pPr>
        <w:pStyle w:val="paragraph"/>
        <w:spacing w:before="0" w:beforeAutospacing="0" w:after="0" w:afterAutospacing="0"/>
        <w:ind w:left="-30" w:right="-30"/>
        <w:textAlignment w:val="baseline"/>
        <w:rPr>
          <w:rStyle w:val="eop"/>
          <w:rFonts w:eastAsiaTheme="majorEastAsia"/>
          <w:color w:val="000000"/>
        </w:rPr>
      </w:pPr>
    </w:p>
    <w:p w14:paraId="418B53AA" w14:textId="77777777" w:rsidR="00A90099" w:rsidRDefault="00A90099" w:rsidP="00A90099">
      <w:pPr>
        <w:pStyle w:val="paragraph"/>
        <w:spacing w:before="0" w:beforeAutospacing="0" w:after="0" w:afterAutospacing="0"/>
        <w:ind w:left="-30" w:right="-30"/>
        <w:textAlignment w:val="baseline"/>
        <w:rPr>
          <w:rStyle w:val="eop"/>
          <w:rFonts w:eastAsiaTheme="majorEastAsia"/>
          <w:color w:val="000000"/>
        </w:rPr>
      </w:pPr>
    </w:p>
    <w:p w14:paraId="69494307" w14:textId="77777777" w:rsidR="00A90099" w:rsidRDefault="00A90099" w:rsidP="00A90099">
      <w:pPr>
        <w:pStyle w:val="paragraph"/>
        <w:spacing w:before="0" w:beforeAutospacing="0" w:after="0" w:afterAutospacing="0"/>
        <w:ind w:left="-30" w:right="-30"/>
        <w:textAlignment w:val="baseline"/>
        <w:rPr>
          <w:rStyle w:val="eop"/>
          <w:rFonts w:eastAsiaTheme="majorEastAsia"/>
          <w:color w:val="000000"/>
        </w:rPr>
      </w:pPr>
    </w:p>
    <w:p w14:paraId="3E459EE5" w14:textId="77777777" w:rsidR="00A90099" w:rsidRDefault="00A90099" w:rsidP="00A90099">
      <w:pPr>
        <w:pStyle w:val="paragraph"/>
        <w:spacing w:before="0" w:beforeAutospacing="0" w:after="0" w:afterAutospacing="0"/>
        <w:ind w:left="-30" w:right="-30"/>
        <w:textAlignment w:val="baseline"/>
        <w:rPr>
          <w:rStyle w:val="eop"/>
          <w:rFonts w:eastAsiaTheme="majorEastAsia"/>
          <w:color w:val="000000"/>
        </w:rPr>
      </w:pPr>
    </w:p>
    <w:p w14:paraId="2535905C" w14:textId="77777777" w:rsidR="00A90099" w:rsidRDefault="00A90099" w:rsidP="00A90099">
      <w:pPr>
        <w:pStyle w:val="paragraph"/>
        <w:spacing w:before="0" w:beforeAutospacing="0" w:after="0" w:afterAutospacing="0"/>
        <w:ind w:left="-30" w:right="-30"/>
        <w:textAlignment w:val="baseline"/>
        <w:rPr>
          <w:rStyle w:val="eop"/>
          <w:rFonts w:eastAsiaTheme="majorEastAsia"/>
          <w:color w:val="000000"/>
        </w:rPr>
      </w:pPr>
    </w:p>
    <w:p w14:paraId="17C4C080" w14:textId="77777777" w:rsidR="00A90099" w:rsidRDefault="00A90099" w:rsidP="00A90099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</w:p>
    <w:p w14:paraId="59A3A7A5" w14:textId="77777777" w:rsidR="00A90099" w:rsidRDefault="00A90099" w:rsidP="00A90099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eastAsiaTheme="majorEastAsia"/>
          <w:color w:val="000000"/>
        </w:rPr>
        <w:t> </w:t>
      </w:r>
    </w:p>
    <w:p w14:paraId="766348D1" w14:textId="77777777" w:rsidR="00A90099" w:rsidRDefault="00A90099" w:rsidP="00A90099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eastAsiaTheme="majorEastAsia"/>
          <w:color w:val="000000"/>
        </w:rPr>
        <w:t> </w:t>
      </w:r>
    </w:p>
    <w:p w14:paraId="59ED7EFF" w14:textId="77777777" w:rsidR="00A90099" w:rsidRDefault="00A90099" w:rsidP="00A90099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ajorEastAsia"/>
          <w:b/>
          <w:bCs/>
          <w:color w:val="000000"/>
        </w:rPr>
        <w:lastRenderedPageBreak/>
        <w:t>Supplemental Figure 2. Maps of countries with endemic histoplasmosis (shaded) from which people emigrated to (a) Latin America cohort and (b) US cohort</w:t>
      </w:r>
      <w:r>
        <w:rPr>
          <w:rStyle w:val="eop"/>
          <w:rFonts w:eastAsiaTheme="majorEastAsia"/>
          <w:color w:val="000000"/>
        </w:rPr>
        <w:t> </w:t>
      </w:r>
    </w:p>
    <w:p w14:paraId="072DED42" w14:textId="49D1214A" w:rsidR="00A90099" w:rsidRDefault="00A90099" w:rsidP="00A90099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 </w:t>
      </w:r>
      <w:r>
        <w:rPr>
          <w:rStyle w:val="wacimagecontainer"/>
          <w:rFonts w:ascii="Segoe UI" w:eastAsiaTheme="majorEastAsia" w:hAnsi="Segoe UI" w:cs="Segoe UI"/>
          <w:noProof/>
          <w:sz w:val="18"/>
          <w:szCs w:val="18"/>
        </w:rPr>
        <w:drawing>
          <wp:inline distT="0" distB="0" distL="0" distR="0" wp14:anchorId="4206C510" wp14:editId="0E901DBA">
            <wp:extent cx="5656580" cy="6071235"/>
            <wp:effectExtent l="0" t="0" r="0" b="0"/>
            <wp:docPr id="2111492301" name="Picture 2" descr="A screenshot of a map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 screenshot of a map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6580" cy="6071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07F3B0AE" w14:textId="77777777" w:rsidR="00A90099" w:rsidRDefault="00A90099" w:rsidP="00A90099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scxw101012632"/>
          <w:rFonts w:ascii="Calibri" w:eastAsiaTheme="majorEastAsia" w:hAnsi="Calibri" w:cs="Calibri"/>
          <w:sz w:val="22"/>
          <w:szCs w:val="22"/>
        </w:rPr>
        <w:t> </w:t>
      </w:r>
      <w:r>
        <w:rPr>
          <w:rFonts w:ascii="Calibri" w:hAnsi="Calibri" w:cs="Calibri"/>
          <w:sz w:val="22"/>
          <w:szCs w:val="22"/>
        </w:rPr>
        <w:br/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2ACDC36D" w14:textId="77777777" w:rsidR="00A90099" w:rsidRDefault="00A90099" w:rsidP="00A90099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32CEF9A0" w14:textId="77777777" w:rsidR="00A90099" w:rsidRDefault="00A90099" w:rsidP="00A90099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494B3E79" w14:textId="77777777" w:rsidR="00A90099" w:rsidRDefault="00A90099" w:rsidP="00A90099">
      <w:pPr>
        <w:pStyle w:val="paragraph"/>
        <w:spacing w:before="0" w:beforeAutospacing="0" w:after="0" w:afterAutospacing="0"/>
        <w:ind w:left="-30" w:right="-30"/>
        <w:textAlignment w:val="baseline"/>
        <w:rPr>
          <w:rStyle w:val="eop"/>
          <w:rFonts w:ascii="Calibri" w:eastAsiaTheme="majorEastAsia" w:hAnsi="Calibri" w:cs="Calibri"/>
          <w:sz w:val="22"/>
          <w:szCs w:val="22"/>
        </w:rPr>
      </w:pP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2A7E946B" w14:textId="77777777" w:rsidR="00A90099" w:rsidRDefault="00A90099" w:rsidP="00A90099">
      <w:pPr>
        <w:pStyle w:val="paragraph"/>
        <w:spacing w:before="0" w:beforeAutospacing="0" w:after="0" w:afterAutospacing="0"/>
        <w:ind w:left="-30" w:right="-30"/>
        <w:textAlignment w:val="baseline"/>
        <w:rPr>
          <w:rStyle w:val="eop"/>
          <w:rFonts w:ascii="Calibri" w:eastAsiaTheme="majorEastAsia" w:hAnsi="Calibri" w:cs="Calibri"/>
          <w:sz w:val="22"/>
          <w:szCs w:val="22"/>
        </w:rPr>
      </w:pPr>
    </w:p>
    <w:p w14:paraId="7B56B769" w14:textId="77777777" w:rsidR="00A90099" w:rsidRDefault="00A90099" w:rsidP="00A90099">
      <w:pPr>
        <w:pStyle w:val="paragraph"/>
        <w:spacing w:before="0" w:beforeAutospacing="0" w:after="0" w:afterAutospacing="0"/>
        <w:ind w:left="-30" w:right="-30"/>
        <w:textAlignment w:val="baseline"/>
        <w:rPr>
          <w:rStyle w:val="eop"/>
          <w:rFonts w:ascii="Calibri" w:eastAsiaTheme="majorEastAsia" w:hAnsi="Calibri" w:cs="Calibri"/>
          <w:sz w:val="22"/>
          <w:szCs w:val="22"/>
        </w:rPr>
      </w:pPr>
    </w:p>
    <w:p w14:paraId="1C613191" w14:textId="77777777" w:rsidR="00A90099" w:rsidRDefault="00A90099" w:rsidP="00A90099">
      <w:pPr>
        <w:pStyle w:val="paragraph"/>
        <w:spacing w:before="0" w:beforeAutospacing="0" w:after="0" w:afterAutospacing="0"/>
        <w:ind w:left="-30" w:right="-30"/>
        <w:textAlignment w:val="baseline"/>
        <w:rPr>
          <w:rStyle w:val="eop"/>
          <w:rFonts w:ascii="Calibri" w:eastAsiaTheme="majorEastAsia" w:hAnsi="Calibri" w:cs="Calibri"/>
          <w:sz w:val="22"/>
          <w:szCs w:val="22"/>
        </w:rPr>
      </w:pPr>
    </w:p>
    <w:p w14:paraId="2C8D2B85" w14:textId="77777777" w:rsidR="00A90099" w:rsidRDefault="00A90099" w:rsidP="00A90099">
      <w:pPr>
        <w:pStyle w:val="paragraph"/>
        <w:spacing w:before="0" w:beforeAutospacing="0" w:after="0" w:afterAutospacing="0"/>
        <w:ind w:left="-30" w:right="-30"/>
        <w:textAlignment w:val="baseline"/>
        <w:rPr>
          <w:rStyle w:val="eop"/>
          <w:rFonts w:ascii="Calibri" w:eastAsiaTheme="majorEastAsia" w:hAnsi="Calibri" w:cs="Calibri"/>
          <w:sz w:val="22"/>
          <w:szCs w:val="22"/>
        </w:rPr>
      </w:pPr>
    </w:p>
    <w:p w14:paraId="1BD12040" w14:textId="77777777" w:rsidR="00A90099" w:rsidRDefault="00A90099" w:rsidP="00A90099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</w:p>
    <w:p w14:paraId="66A88F82" w14:textId="77777777" w:rsidR="00A90099" w:rsidRDefault="00A90099" w:rsidP="00A90099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  <w:sz w:val="22"/>
          <w:szCs w:val="22"/>
        </w:rPr>
        <w:lastRenderedPageBreak/>
        <w:t> </w:t>
      </w:r>
    </w:p>
    <w:p w14:paraId="6B96491D" w14:textId="77777777" w:rsidR="00A90099" w:rsidRDefault="00A90099" w:rsidP="00A90099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ajorEastAsia"/>
          <w:b/>
          <w:bCs/>
          <w:color w:val="000000"/>
        </w:rPr>
        <w:t>Supplemental Figure 3. Incidence of histoplasmosis over time in people living with human immunodeficiency virus in (a) Brazil, (b) Mexico, and (c) Honduras</w:t>
      </w:r>
      <w:r>
        <w:rPr>
          <w:rStyle w:val="eop"/>
          <w:rFonts w:eastAsiaTheme="majorEastAsia"/>
          <w:color w:val="000000"/>
        </w:rPr>
        <w:t> </w:t>
      </w:r>
    </w:p>
    <w:p w14:paraId="7F7FC409" w14:textId="0D06AD17" w:rsidR="00A90099" w:rsidRDefault="00A90099" w:rsidP="00A90099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wacimagecontainer"/>
          <w:rFonts w:ascii="Segoe UI" w:eastAsiaTheme="majorEastAsia" w:hAnsi="Segoe UI" w:cs="Segoe UI"/>
          <w:noProof/>
          <w:sz w:val="18"/>
          <w:szCs w:val="18"/>
        </w:rPr>
        <w:drawing>
          <wp:inline distT="0" distB="0" distL="0" distR="0" wp14:anchorId="18C2DAFF" wp14:editId="708081F6">
            <wp:extent cx="3200400" cy="5645785"/>
            <wp:effectExtent l="0" t="0" r="0" b="5715"/>
            <wp:docPr id="989611005" name="Picture 1" descr="A graph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 graph of a number of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5645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639079B0" w14:textId="77777777" w:rsidR="00A90099" w:rsidRDefault="00A90099" w:rsidP="00A90099">
      <w:pPr>
        <w:pStyle w:val="paragraph"/>
        <w:spacing w:before="0" w:beforeAutospacing="0" w:after="0" w:afterAutospacing="0"/>
        <w:ind w:left="-30" w:right="-3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38994ED9" w14:textId="77777777" w:rsidR="00A90099" w:rsidRDefault="00A90099" w:rsidP="00A9009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eastAsiaTheme="majorEastAsia"/>
        </w:rPr>
        <w:t> </w:t>
      </w:r>
    </w:p>
    <w:p w14:paraId="6A5257C0" w14:textId="77777777" w:rsidR="00307BBC" w:rsidRDefault="00307BBC"/>
    <w:sectPr w:rsidR="00307B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099"/>
    <w:rsid w:val="00004C56"/>
    <w:rsid w:val="00032818"/>
    <w:rsid w:val="00034DFB"/>
    <w:rsid w:val="0003717B"/>
    <w:rsid w:val="000419AE"/>
    <w:rsid w:val="000645DD"/>
    <w:rsid w:val="00065450"/>
    <w:rsid w:val="00094B97"/>
    <w:rsid w:val="000A0606"/>
    <w:rsid w:val="000A5C09"/>
    <w:rsid w:val="000D2DDF"/>
    <w:rsid w:val="000F2AFB"/>
    <w:rsid w:val="0010796D"/>
    <w:rsid w:val="0012619E"/>
    <w:rsid w:val="00131C36"/>
    <w:rsid w:val="00133D1A"/>
    <w:rsid w:val="001445B5"/>
    <w:rsid w:val="001741B8"/>
    <w:rsid w:val="001755EE"/>
    <w:rsid w:val="00185191"/>
    <w:rsid w:val="00194C03"/>
    <w:rsid w:val="00195E07"/>
    <w:rsid w:val="001B214B"/>
    <w:rsid w:val="001B471F"/>
    <w:rsid w:val="001B489F"/>
    <w:rsid w:val="001F1142"/>
    <w:rsid w:val="001F5C64"/>
    <w:rsid w:val="00200463"/>
    <w:rsid w:val="002130C5"/>
    <w:rsid w:val="002233D5"/>
    <w:rsid w:val="002449BC"/>
    <w:rsid w:val="00274AB3"/>
    <w:rsid w:val="00276E88"/>
    <w:rsid w:val="00280F31"/>
    <w:rsid w:val="002875D9"/>
    <w:rsid w:val="002A43D0"/>
    <w:rsid w:val="002C06D7"/>
    <w:rsid w:val="002C23F3"/>
    <w:rsid w:val="002D174F"/>
    <w:rsid w:val="002F2FEA"/>
    <w:rsid w:val="00303627"/>
    <w:rsid w:val="00307BBC"/>
    <w:rsid w:val="003107B9"/>
    <w:rsid w:val="00312971"/>
    <w:rsid w:val="0031326E"/>
    <w:rsid w:val="003249AB"/>
    <w:rsid w:val="00330F1E"/>
    <w:rsid w:val="003460D4"/>
    <w:rsid w:val="00361CAF"/>
    <w:rsid w:val="00362B88"/>
    <w:rsid w:val="003672D8"/>
    <w:rsid w:val="003B1FC3"/>
    <w:rsid w:val="003B73BE"/>
    <w:rsid w:val="003D7A4D"/>
    <w:rsid w:val="00406A18"/>
    <w:rsid w:val="0040779A"/>
    <w:rsid w:val="004270BB"/>
    <w:rsid w:val="00427EBA"/>
    <w:rsid w:val="0046190D"/>
    <w:rsid w:val="0046534B"/>
    <w:rsid w:val="004868DB"/>
    <w:rsid w:val="004C1753"/>
    <w:rsid w:val="004C592C"/>
    <w:rsid w:val="004E206D"/>
    <w:rsid w:val="00506D22"/>
    <w:rsid w:val="00510313"/>
    <w:rsid w:val="0052111B"/>
    <w:rsid w:val="00540345"/>
    <w:rsid w:val="00541B22"/>
    <w:rsid w:val="00542921"/>
    <w:rsid w:val="005528A0"/>
    <w:rsid w:val="00555073"/>
    <w:rsid w:val="00575FAB"/>
    <w:rsid w:val="00582FF1"/>
    <w:rsid w:val="00593209"/>
    <w:rsid w:val="005E2BCB"/>
    <w:rsid w:val="0061642A"/>
    <w:rsid w:val="0063215A"/>
    <w:rsid w:val="006619B1"/>
    <w:rsid w:val="00661B24"/>
    <w:rsid w:val="006A2676"/>
    <w:rsid w:val="006A3AE9"/>
    <w:rsid w:val="006B3774"/>
    <w:rsid w:val="006C2614"/>
    <w:rsid w:val="006C7701"/>
    <w:rsid w:val="007077C0"/>
    <w:rsid w:val="007128FD"/>
    <w:rsid w:val="00713582"/>
    <w:rsid w:val="00720362"/>
    <w:rsid w:val="007237E5"/>
    <w:rsid w:val="00732637"/>
    <w:rsid w:val="007709A4"/>
    <w:rsid w:val="007849F5"/>
    <w:rsid w:val="0079219E"/>
    <w:rsid w:val="007A16CB"/>
    <w:rsid w:val="007C78C1"/>
    <w:rsid w:val="007F15AF"/>
    <w:rsid w:val="007F778C"/>
    <w:rsid w:val="00810BBA"/>
    <w:rsid w:val="008173DD"/>
    <w:rsid w:val="008205B3"/>
    <w:rsid w:val="008215C4"/>
    <w:rsid w:val="008247EE"/>
    <w:rsid w:val="008255E7"/>
    <w:rsid w:val="00846546"/>
    <w:rsid w:val="00851D4B"/>
    <w:rsid w:val="00853FBB"/>
    <w:rsid w:val="00875D9A"/>
    <w:rsid w:val="00877211"/>
    <w:rsid w:val="008D0355"/>
    <w:rsid w:val="008D556B"/>
    <w:rsid w:val="008E354F"/>
    <w:rsid w:val="008F0B09"/>
    <w:rsid w:val="00905606"/>
    <w:rsid w:val="00912443"/>
    <w:rsid w:val="00915F53"/>
    <w:rsid w:val="009217FB"/>
    <w:rsid w:val="00924E88"/>
    <w:rsid w:val="0095355C"/>
    <w:rsid w:val="00956391"/>
    <w:rsid w:val="009635BE"/>
    <w:rsid w:val="0096452F"/>
    <w:rsid w:val="009D274D"/>
    <w:rsid w:val="00A00161"/>
    <w:rsid w:val="00A07DF4"/>
    <w:rsid w:val="00A13C5C"/>
    <w:rsid w:val="00A14948"/>
    <w:rsid w:val="00A155CB"/>
    <w:rsid w:val="00A23E48"/>
    <w:rsid w:val="00A34324"/>
    <w:rsid w:val="00A445F0"/>
    <w:rsid w:val="00A45D8F"/>
    <w:rsid w:val="00A7183A"/>
    <w:rsid w:val="00A71B02"/>
    <w:rsid w:val="00A90099"/>
    <w:rsid w:val="00AA738C"/>
    <w:rsid w:val="00AD1EA0"/>
    <w:rsid w:val="00AE5C08"/>
    <w:rsid w:val="00B12325"/>
    <w:rsid w:val="00B2033D"/>
    <w:rsid w:val="00B2246C"/>
    <w:rsid w:val="00B55543"/>
    <w:rsid w:val="00B57F44"/>
    <w:rsid w:val="00B73C86"/>
    <w:rsid w:val="00B773ED"/>
    <w:rsid w:val="00B92683"/>
    <w:rsid w:val="00B973B8"/>
    <w:rsid w:val="00BA2679"/>
    <w:rsid w:val="00BE02F2"/>
    <w:rsid w:val="00BE16E1"/>
    <w:rsid w:val="00BF1934"/>
    <w:rsid w:val="00C031E7"/>
    <w:rsid w:val="00C10FB6"/>
    <w:rsid w:val="00C15E17"/>
    <w:rsid w:val="00C2306B"/>
    <w:rsid w:val="00C26B35"/>
    <w:rsid w:val="00C4369D"/>
    <w:rsid w:val="00C50052"/>
    <w:rsid w:val="00C63537"/>
    <w:rsid w:val="00C75EB6"/>
    <w:rsid w:val="00C829F3"/>
    <w:rsid w:val="00C82F32"/>
    <w:rsid w:val="00C91287"/>
    <w:rsid w:val="00CB3A93"/>
    <w:rsid w:val="00CC3714"/>
    <w:rsid w:val="00CC7CEA"/>
    <w:rsid w:val="00CD0540"/>
    <w:rsid w:val="00CD63E6"/>
    <w:rsid w:val="00CE078D"/>
    <w:rsid w:val="00D05C26"/>
    <w:rsid w:val="00D24D06"/>
    <w:rsid w:val="00D2632E"/>
    <w:rsid w:val="00D26E80"/>
    <w:rsid w:val="00D84134"/>
    <w:rsid w:val="00DA340A"/>
    <w:rsid w:val="00DA57D0"/>
    <w:rsid w:val="00DC204B"/>
    <w:rsid w:val="00DE3B43"/>
    <w:rsid w:val="00DE6D5B"/>
    <w:rsid w:val="00E029AD"/>
    <w:rsid w:val="00E107F2"/>
    <w:rsid w:val="00E1384B"/>
    <w:rsid w:val="00E15E16"/>
    <w:rsid w:val="00E1797F"/>
    <w:rsid w:val="00E37151"/>
    <w:rsid w:val="00E50468"/>
    <w:rsid w:val="00E50E3D"/>
    <w:rsid w:val="00E840A5"/>
    <w:rsid w:val="00E90786"/>
    <w:rsid w:val="00EA4A05"/>
    <w:rsid w:val="00EB772F"/>
    <w:rsid w:val="00EE7A73"/>
    <w:rsid w:val="00EF6851"/>
    <w:rsid w:val="00F31726"/>
    <w:rsid w:val="00F413A8"/>
    <w:rsid w:val="00F46B14"/>
    <w:rsid w:val="00F56510"/>
    <w:rsid w:val="00FD5696"/>
    <w:rsid w:val="00FD694A"/>
    <w:rsid w:val="00FE7126"/>
    <w:rsid w:val="00FF352B"/>
    <w:rsid w:val="00FF6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1B12E8"/>
  <w15:chartTrackingRefBased/>
  <w15:docId w15:val="{7675F150-3C13-4D4A-8D5D-D8CE77796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00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00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00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00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00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00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00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00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00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00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00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00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00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00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00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00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00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00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00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00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00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00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00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00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00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00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00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00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0099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A900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A90099"/>
  </w:style>
  <w:style w:type="character" w:customStyle="1" w:styleId="eop">
    <w:name w:val="eop"/>
    <w:basedOn w:val="DefaultParagraphFont"/>
    <w:rsid w:val="00A90099"/>
  </w:style>
  <w:style w:type="character" w:customStyle="1" w:styleId="scxw101012632">
    <w:name w:val="scxw101012632"/>
    <w:basedOn w:val="DefaultParagraphFont"/>
    <w:rsid w:val="00A90099"/>
  </w:style>
  <w:style w:type="character" w:customStyle="1" w:styleId="wacimagecontainer">
    <w:name w:val="wacimagecontainer"/>
    <w:basedOn w:val="DefaultParagraphFont"/>
    <w:rsid w:val="00A900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2</Words>
  <Characters>546</Characters>
  <Application>Microsoft Office Word</Application>
  <DocSecurity>0</DocSecurity>
  <Lines>8</Lines>
  <Paragraphs>2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oli, Ashley L</dc:creator>
  <cp:keywords/>
  <dc:description/>
  <cp:lastModifiedBy>Zeoli, Ashley L</cp:lastModifiedBy>
  <cp:revision>1</cp:revision>
  <dcterms:created xsi:type="dcterms:W3CDTF">2026-03-09T01:35:00Z</dcterms:created>
  <dcterms:modified xsi:type="dcterms:W3CDTF">2026-03-09T01:35:00Z</dcterms:modified>
</cp:coreProperties>
</file>